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03F88" w14:textId="77777777" w:rsidR="004509AA" w:rsidRPr="004509AA" w:rsidRDefault="004509AA" w:rsidP="004509AA">
      <w:pPr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</w:pPr>
      <w:r w:rsidRPr="004509AA">
        <w:rPr>
          <w:rFonts w:ascii="Times New Roman" w:hAnsi="Times New Roman" w:cs="Times New Roman"/>
          <w:b/>
          <w:bCs/>
          <w:lang w:val="en-GB"/>
        </w:rPr>
        <w:t>Supplemental Table 2</w:t>
      </w:r>
      <w:r w:rsidRPr="004509AA">
        <w:rPr>
          <w:rFonts w:ascii="Times New Roman" w:hAnsi="Times New Roman" w:cs="Times New Roman"/>
          <w:lang w:val="en-GB"/>
        </w:rPr>
        <w:t xml:space="preserve">. </w:t>
      </w:r>
      <w:r w:rsidRPr="004509AA">
        <w:rPr>
          <w:rFonts w:ascii="Times New Roman" w:hAnsi="Times New Roman" w:cs="Times New Roman"/>
          <w:b/>
          <w:bCs/>
          <w:lang w:val="en-GB"/>
        </w:rPr>
        <w:t>Multivariate analysis between sex and several risk factors for cardiovascular disease.</w:t>
      </w:r>
    </w:p>
    <w:tbl>
      <w:tblPr>
        <w:tblStyle w:val="Grigliatabella"/>
        <w:tblW w:w="14768" w:type="dxa"/>
        <w:jc w:val="center"/>
        <w:tblLook w:val="04A0" w:firstRow="1" w:lastRow="0" w:firstColumn="1" w:lastColumn="0" w:noHBand="0" w:noVBand="1"/>
      </w:tblPr>
      <w:tblGrid>
        <w:gridCol w:w="5428"/>
        <w:gridCol w:w="5217"/>
        <w:gridCol w:w="2752"/>
        <w:gridCol w:w="1371"/>
        <w:tblGridChange w:id="0">
          <w:tblGrid>
            <w:gridCol w:w="5428"/>
            <w:gridCol w:w="5217"/>
            <w:gridCol w:w="2752"/>
            <w:gridCol w:w="1371"/>
          </w:tblGrid>
        </w:tblGridChange>
      </w:tblGrid>
      <w:tr w:rsidR="004509AA" w:rsidRPr="004509AA" w14:paraId="5BD3BDE2" w14:textId="77777777" w:rsidTr="00375665">
        <w:trPr>
          <w:trHeight w:val="233"/>
          <w:jc w:val="center"/>
        </w:trPr>
        <w:tc>
          <w:tcPr>
            <w:tcW w:w="5428" w:type="dxa"/>
          </w:tcPr>
          <w:p w14:paraId="04621DE0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1" w:name="_Hlk129852219"/>
          </w:p>
        </w:tc>
        <w:tc>
          <w:tcPr>
            <w:tcW w:w="9340" w:type="dxa"/>
            <w:gridSpan w:val="3"/>
            <w:vAlign w:val="center"/>
          </w:tcPr>
          <w:p w14:paraId="4320C93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09AA">
              <w:rPr>
                <w:rFonts w:ascii="Times New Roman" w:hAnsi="Times New Roman" w:cs="Times New Roman"/>
                <w:b/>
                <w:bCs/>
                <w:lang w:val="en-GB"/>
              </w:rPr>
              <w:t>Dependent variable: sex</w:t>
            </w:r>
          </w:p>
        </w:tc>
      </w:tr>
      <w:tr w:rsidR="004509AA" w:rsidRPr="004509AA" w14:paraId="3C83B8F5" w14:textId="77777777" w:rsidTr="008A4656">
        <w:trPr>
          <w:trHeight w:val="243"/>
          <w:jc w:val="center"/>
        </w:trPr>
        <w:tc>
          <w:tcPr>
            <w:tcW w:w="5428" w:type="dxa"/>
          </w:tcPr>
          <w:p w14:paraId="652879D1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17" w:type="dxa"/>
            <w:vAlign w:val="center"/>
          </w:tcPr>
          <w:p w14:paraId="5CD62449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09AA">
              <w:rPr>
                <w:rFonts w:ascii="Times New Roman" w:hAnsi="Times New Roman" w:cs="Times New Roman"/>
                <w:b/>
                <w:bCs/>
                <w:lang w:val="en-GB"/>
              </w:rPr>
              <w:t>Covariates</w:t>
            </w:r>
          </w:p>
        </w:tc>
        <w:tc>
          <w:tcPr>
            <w:tcW w:w="2752" w:type="dxa"/>
            <w:vAlign w:val="center"/>
          </w:tcPr>
          <w:p w14:paraId="1E3AEACD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09AA">
              <w:rPr>
                <w:rFonts w:ascii="Times New Roman" w:hAnsi="Times New Roman" w:cs="Times New Roman"/>
                <w:b/>
                <w:bCs/>
                <w:lang w:val="en-GB"/>
              </w:rPr>
              <w:t>OR (95% CI)</w:t>
            </w:r>
          </w:p>
        </w:tc>
        <w:tc>
          <w:tcPr>
            <w:tcW w:w="1371" w:type="dxa"/>
          </w:tcPr>
          <w:p w14:paraId="554E6BA0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09A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 value </w:t>
            </w:r>
          </w:p>
        </w:tc>
      </w:tr>
      <w:tr w:rsidR="004509AA" w:rsidRPr="004509AA" w14:paraId="39004AC1" w14:textId="77777777" w:rsidTr="008A4656">
        <w:trPr>
          <w:trHeight w:val="3331"/>
          <w:jc w:val="center"/>
        </w:trPr>
        <w:tc>
          <w:tcPr>
            <w:tcW w:w="5428" w:type="dxa"/>
            <w:vAlign w:val="center"/>
          </w:tcPr>
          <w:p w14:paraId="245B750F" w14:textId="77777777" w:rsidR="004509AA" w:rsidRPr="004509AA" w:rsidRDefault="004509AA" w:rsidP="00375665">
            <w:pPr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odel 1 </w:t>
            </w:r>
            <w:r w:rsidRPr="004509AA">
              <w:rPr>
                <w:rFonts w:ascii="Times New Roman" w:hAnsi="Times New Roman" w:cs="Times New Roman"/>
                <w:lang w:val="en-GB"/>
              </w:rPr>
              <w:t>includes age, BMI, hsCRP, smoking habit, known family history of CVD, glycaemic states, triglycerides, HDL-C and first non-fatal acute MI</w:t>
            </w:r>
          </w:p>
        </w:tc>
        <w:tc>
          <w:tcPr>
            <w:tcW w:w="5217" w:type="dxa"/>
          </w:tcPr>
          <w:p w14:paraId="63A6830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Age</w:t>
            </w:r>
          </w:p>
          <w:p w14:paraId="05FEC2A6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BMI</w:t>
            </w:r>
          </w:p>
          <w:p w14:paraId="197E18D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hsCRP</w:t>
            </w:r>
          </w:p>
          <w:p w14:paraId="158CF031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Known family history of CVD</w:t>
            </w:r>
          </w:p>
          <w:p w14:paraId="5AE73EB9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Smoking habit (no smokers)</w:t>
            </w:r>
          </w:p>
          <w:p w14:paraId="745E1E8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Smoking habit (current smokers)</w:t>
            </w:r>
          </w:p>
          <w:p w14:paraId="59C58997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Smoking habit (ex smokers)</w:t>
            </w:r>
          </w:p>
          <w:p w14:paraId="0A3C456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NGT</w:t>
            </w:r>
          </w:p>
          <w:p w14:paraId="453ED782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IFG</w:t>
            </w:r>
          </w:p>
          <w:p w14:paraId="16DE695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IGT</w:t>
            </w:r>
          </w:p>
          <w:p w14:paraId="6D7B597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New Diagnosis T2DM</w:t>
            </w:r>
          </w:p>
          <w:p w14:paraId="3024DD10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Triglycerides</w:t>
            </w:r>
          </w:p>
          <w:p w14:paraId="114181C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HDL-C</w:t>
            </w:r>
          </w:p>
          <w:p w14:paraId="191BCC3E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 xml:space="preserve">First non-fatal acute MI </w:t>
            </w:r>
          </w:p>
        </w:tc>
        <w:tc>
          <w:tcPr>
            <w:tcW w:w="2752" w:type="dxa"/>
          </w:tcPr>
          <w:p w14:paraId="5A77150D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2.8 (0.7-10.4)</w:t>
            </w:r>
          </w:p>
          <w:p w14:paraId="256F8C36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6 (0.2-2.2)</w:t>
            </w:r>
          </w:p>
          <w:p w14:paraId="4362AA17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1.3 (1.1-1.5)</w:t>
            </w:r>
          </w:p>
          <w:p w14:paraId="3B241038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1.4 (1.0-2.0)</w:t>
            </w:r>
          </w:p>
          <w:p w14:paraId="718F0257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-</w:t>
            </w:r>
          </w:p>
          <w:p w14:paraId="1659C72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9 (0.7-1.3)</w:t>
            </w:r>
          </w:p>
          <w:p w14:paraId="0D3B080E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1.9 (1.1-3.2)</w:t>
            </w:r>
          </w:p>
          <w:p w14:paraId="2CB0BA7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-</w:t>
            </w:r>
          </w:p>
          <w:p w14:paraId="12EEDFC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5 (0.2-0.9)</w:t>
            </w:r>
          </w:p>
          <w:p w14:paraId="710B4F4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1.1 (0.7-1.7)</w:t>
            </w:r>
          </w:p>
          <w:p w14:paraId="59EE026E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85 (0.5-1.6)</w:t>
            </w:r>
          </w:p>
          <w:p w14:paraId="1AE01E7D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1.1 (0.7-1.6)</w:t>
            </w:r>
          </w:p>
          <w:p w14:paraId="22FE63C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31.5 (15.8-64.2)</w:t>
            </w:r>
          </w:p>
          <w:p w14:paraId="14476067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1.6 (1.1-2.2)</w:t>
            </w:r>
          </w:p>
        </w:tc>
        <w:tc>
          <w:tcPr>
            <w:tcW w:w="1371" w:type="dxa"/>
          </w:tcPr>
          <w:p w14:paraId="114A1A59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13</w:t>
            </w:r>
          </w:p>
          <w:p w14:paraId="62E19462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48</w:t>
            </w:r>
          </w:p>
          <w:p w14:paraId="03065B7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002</w:t>
            </w:r>
          </w:p>
          <w:p w14:paraId="25EF418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04</w:t>
            </w:r>
          </w:p>
          <w:p w14:paraId="66B22127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02</w:t>
            </w:r>
          </w:p>
          <w:p w14:paraId="5AAEB3B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68</w:t>
            </w:r>
          </w:p>
          <w:p w14:paraId="7B31C93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02</w:t>
            </w:r>
          </w:p>
          <w:p w14:paraId="40027E8E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12</w:t>
            </w:r>
          </w:p>
          <w:p w14:paraId="3ABDF36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02</w:t>
            </w:r>
          </w:p>
          <w:p w14:paraId="242FFD94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70</w:t>
            </w:r>
          </w:p>
          <w:p w14:paraId="601FE8F6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61</w:t>
            </w:r>
          </w:p>
          <w:p w14:paraId="4339092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80</w:t>
            </w:r>
          </w:p>
          <w:p w14:paraId="7E21B4B9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6E1F11F1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4509AA" w:rsidRPr="004509AA" w14:paraId="3AC3BD40" w14:textId="77777777" w:rsidTr="008A4656">
        <w:trPr>
          <w:trHeight w:val="3577"/>
          <w:jc w:val="center"/>
        </w:trPr>
        <w:tc>
          <w:tcPr>
            <w:tcW w:w="5428" w:type="dxa"/>
          </w:tcPr>
          <w:p w14:paraId="5B409FDC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9419B47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4EEE343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B914D78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055BD0D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44267FF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29C9E64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09A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odel 2 </w:t>
            </w:r>
            <w:r w:rsidRPr="004509AA">
              <w:rPr>
                <w:rFonts w:ascii="Times New Roman" w:hAnsi="Times New Roman" w:cs="Times New Roman"/>
                <w:lang w:val="en-GB"/>
              </w:rPr>
              <w:t>includes age, BMI, hsCRP, known family history of CVD, smoking habit, 2-hour post-load glucose, total cholesterol, first non-fatal acute MI and HOMA-IR</w:t>
            </w:r>
          </w:p>
        </w:tc>
        <w:tc>
          <w:tcPr>
            <w:tcW w:w="5217" w:type="dxa"/>
          </w:tcPr>
          <w:p w14:paraId="2D754CB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Age</w:t>
            </w:r>
          </w:p>
          <w:p w14:paraId="080D52B7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 xml:space="preserve">BMI </w:t>
            </w:r>
          </w:p>
          <w:p w14:paraId="022AF37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hsCRP</w:t>
            </w:r>
          </w:p>
          <w:p w14:paraId="44CB3D40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Known family history of CVD</w:t>
            </w:r>
          </w:p>
          <w:p w14:paraId="43F9A75B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Smoking habit (no smokers)</w:t>
            </w:r>
          </w:p>
          <w:p w14:paraId="5B96162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Smoking habit (current smokers)</w:t>
            </w:r>
          </w:p>
          <w:p w14:paraId="27DC32E1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Smoking habit (ex smokers)</w:t>
            </w:r>
          </w:p>
          <w:p w14:paraId="4598A65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NGT</w:t>
            </w:r>
          </w:p>
          <w:p w14:paraId="0C33730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IFG</w:t>
            </w:r>
          </w:p>
          <w:p w14:paraId="2CD1090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IGT</w:t>
            </w:r>
          </w:p>
          <w:p w14:paraId="6A53DC1B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New Diagnosis T2DM</w:t>
            </w:r>
          </w:p>
          <w:p w14:paraId="2E2FE91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Triglycerides</w:t>
            </w:r>
          </w:p>
          <w:p w14:paraId="7F0E567E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HDL-C</w:t>
            </w:r>
          </w:p>
          <w:p w14:paraId="64192DF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9AA">
              <w:rPr>
                <w:rFonts w:ascii="Times New Roman" w:hAnsi="Times New Roman" w:cs="Times New Roman"/>
                <w:lang w:val="en-US"/>
              </w:rPr>
              <w:t xml:space="preserve">First non-fatal acute MI </w:t>
            </w:r>
          </w:p>
          <w:p w14:paraId="35061376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HOMA-IR</w:t>
            </w:r>
          </w:p>
        </w:tc>
        <w:tc>
          <w:tcPr>
            <w:tcW w:w="2752" w:type="dxa"/>
          </w:tcPr>
          <w:p w14:paraId="4525537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2.6 (0.7-10.1)</w:t>
            </w:r>
          </w:p>
          <w:p w14:paraId="43FF952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8 (0.2-2.9)</w:t>
            </w:r>
          </w:p>
          <w:p w14:paraId="3F0AF23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1.3 (1.1-1.5)</w:t>
            </w:r>
          </w:p>
          <w:p w14:paraId="21FAB5B2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1.4 (1.0-1.9)</w:t>
            </w:r>
          </w:p>
          <w:p w14:paraId="2A192A5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-</w:t>
            </w:r>
          </w:p>
          <w:p w14:paraId="227AC3D8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9 (0.7-1.3)</w:t>
            </w:r>
          </w:p>
          <w:p w14:paraId="5AB806B1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1.9 (1.1-3.2)</w:t>
            </w:r>
          </w:p>
          <w:p w14:paraId="60E58A3E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-</w:t>
            </w:r>
          </w:p>
          <w:p w14:paraId="60F55379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5 (0.2-0.9)</w:t>
            </w:r>
          </w:p>
          <w:p w14:paraId="3E9038D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1.1 (0.7-1.8)</w:t>
            </w:r>
          </w:p>
          <w:p w14:paraId="3DE0D7C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9 (0.5-1.7)</w:t>
            </w:r>
          </w:p>
          <w:p w14:paraId="75C216E6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1.1 (0.7- 1.6)</w:t>
            </w:r>
          </w:p>
          <w:p w14:paraId="31F5653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31.3 (15.5-63.3)</w:t>
            </w:r>
          </w:p>
          <w:p w14:paraId="2E3821E1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1.6 (1.1-2.2)</w:t>
            </w:r>
          </w:p>
          <w:p w14:paraId="3A789219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9 (0.6-1.2)</w:t>
            </w:r>
          </w:p>
        </w:tc>
        <w:tc>
          <w:tcPr>
            <w:tcW w:w="1371" w:type="dxa"/>
          </w:tcPr>
          <w:p w14:paraId="3E89AF5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15</w:t>
            </w:r>
          </w:p>
          <w:p w14:paraId="431933F0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71</w:t>
            </w:r>
          </w:p>
          <w:p w14:paraId="38EA5E06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002</w:t>
            </w:r>
          </w:p>
          <w:p w14:paraId="1225CBD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05</w:t>
            </w:r>
          </w:p>
          <w:p w14:paraId="4F0AEC9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03</w:t>
            </w:r>
          </w:p>
          <w:p w14:paraId="71247BF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70</w:t>
            </w:r>
          </w:p>
          <w:p w14:paraId="1FB44AE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02</w:t>
            </w:r>
          </w:p>
          <w:p w14:paraId="62AB801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16</w:t>
            </w:r>
          </w:p>
          <w:p w14:paraId="685D3D27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04</w:t>
            </w:r>
          </w:p>
          <w:p w14:paraId="5C0002B8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57</w:t>
            </w:r>
          </w:p>
          <w:p w14:paraId="077528D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78</w:t>
            </w:r>
          </w:p>
          <w:p w14:paraId="34AD357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70</w:t>
            </w:r>
          </w:p>
          <w:p w14:paraId="73EA1E1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&lt;0.001</w:t>
            </w:r>
          </w:p>
          <w:p w14:paraId="7791CAE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01</w:t>
            </w:r>
          </w:p>
          <w:p w14:paraId="2F21B259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45</w:t>
            </w:r>
          </w:p>
        </w:tc>
      </w:tr>
      <w:tr w:rsidR="004509AA" w:rsidRPr="004509AA" w14:paraId="7528406F" w14:textId="77777777" w:rsidTr="008A4656">
        <w:trPr>
          <w:trHeight w:val="2149"/>
          <w:jc w:val="center"/>
        </w:trPr>
        <w:tc>
          <w:tcPr>
            <w:tcW w:w="5428" w:type="dxa"/>
          </w:tcPr>
          <w:p w14:paraId="02400D95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E55AB9F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7A5F031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3FC7B43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811B605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A80C140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09A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odel 3 </w:t>
            </w:r>
            <w:r w:rsidRPr="004509AA">
              <w:rPr>
                <w:rFonts w:ascii="Times New Roman" w:hAnsi="Times New Roman" w:cs="Times New Roman"/>
                <w:lang w:val="en-GB"/>
              </w:rPr>
              <w:t>includes age,</w:t>
            </w:r>
            <w:r w:rsidRPr="004509A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4509AA">
              <w:rPr>
                <w:rFonts w:ascii="Times New Roman" w:hAnsi="Times New Roman" w:cs="Times New Roman"/>
                <w:lang w:val="en-GB"/>
              </w:rPr>
              <w:t>hsCRP,</w:t>
            </w:r>
            <w:r w:rsidRPr="004509A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4509AA">
              <w:rPr>
                <w:rFonts w:ascii="Times New Roman" w:hAnsi="Times New Roman" w:cs="Times New Roman"/>
                <w:lang w:val="en-GB"/>
              </w:rPr>
              <w:t>known family history of CVD, smoking habit, glycaemic states, first non-fatal acute MI and VAI</w:t>
            </w:r>
          </w:p>
        </w:tc>
        <w:tc>
          <w:tcPr>
            <w:tcW w:w="5217" w:type="dxa"/>
          </w:tcPr>
          <w:p w14:paraId="08826927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  <w:p w14:paraId="0E08B9C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hsCRP</w:t>
            </w:r>
          </w:p>
          <w:p w14:paraId="7FCC2BD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Known family history of CVD</w:t>
            </w:r>
          </w:p>
          <w:p w14:paraId="56BA8616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Smoking habit (no smokers)</w:t>
            </w:r>
          </w:p>
          <w:p w14:paraId="4CB6CFA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Smoking habit (current smokers)</w:t>
            </w:r>
          </w:p>
          <w:p w14:paraId="1C486B4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Smoking habit (ex smokers)</w:t>
            </w:r>
          </w:p>
          <w:p w14:paraId="2148F63D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NGT</w:t>
            </w:r>
          </w:p>
          <w:p w14:paraId="071B3B69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IFG</w:t>
            </w:r>
            <w:r w:rsidRPr="004509A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AC2D5EE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IGT</w:t>
            </w:r>
          </w:p>
          <w:p w14:paraId="5F95DA6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New diagnosis T2DM</w:t>
            </w:r>
          </w:p>
          <w:p w14:paraId="12E9BF66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9AA">
              <w:rPr>
                <w:rFonts w:ascii="Times New Roman" w:hAnsi="Times New Roman" w:cs="Times New Roman"/>
                <w:lang w:val="en-US"/>
              </w:rPr>
              <w:t xml:space="preserve">First non-fatal acute MI </w:t>
            </w:r>
          </w:p>
          <w:p w14:paraId="2C607530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VAI</w:t>
            </w:r>
          </w:p>
          <w:p w14:paraId="0B7C70B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Interaction p VAI#sex</w:t>
            </w:r>
          </w:p>
        </w:tc>
        <w:tc>
          <w:tcPr>
            <w:tcW w:w="2752" w:type="dxa"/>
          </w:tcPr>
          <w:p w14:paraId="3FFC810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4.7 (1.3-16.5)</w:t>
            </w:r>
          </w:p>
          <w:p w14:paraId="54EFE3DB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1.3 (1.1-1.5)</w:t>
            </w:r>
          </w:p>
          <w:p w14:paraId="1205265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1.5 (1.1-2.1)</w:t>
            </w:r>
          </w:p>
          <w:p w14:paraId="6A9DCDD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-</w:t>
            </w:r>
          </w:p>
          <w:p w14:paraId="42EFC92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1.1 (0.8-1.5)</w:t>
            </w:r>
          </w:p>
          <w:p w14:paraId="04053258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2.3 (1.4-3.8)</w:t>
            </w:r>
          </w:p>
          <w:p w14:paraId="56690487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-</w:t>
            </w:r>
          </w:p>
          <w:p w14:paraId="15DF8F7B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4 (0.2-0.8)</w:t>
            </w:r>
          </w:p>
          <w:p w14:paraId="3C900C6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1.1 (0.7-1.7)</w:t>
            </w:r>
          </w:p>
          <w:p w14:paraId="7D3846B2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8 (0.5-1.5)</w:t>
            </w:r>
          </w:p>
          <w:p w14:paraId="72FD09DB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1.1 (0.8-1.5)</w:t>
            </w:r>
          </w:p>
          <w:p w14:paraId="707005AD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3 (0.2-0.4)</w:t>
            </w:r>
          </w:p>
          <w:p w14:paraId="1496A61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1" w:type="dxa"/>
          </w:tcPr>
          <w:p w14:paraId="726DF3D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02</w:t>
            </w:r>
          </w:p>
          <w:p w14:paraId="7F30E0F0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002</w:t>
            </w:r>
          </w:p>
          <w:p w14:paraId="1132430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02</w:t>
            </w:r>
          </w:p>
          <w:p w14:paraId="50418C40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005</w:t>
            </w:r>
          </w:p>
          <w:p w14:paraId="7DAE5BF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61</w:t>
            </w:r>
          </w:p>
          <w:p w14:paraId="250C434B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001</w:t>
            </w:r>
          </w:p>
          <w:p w14:paraId="627E5F3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07</w:t>
            </w:r>
          </w:p>
          <w:p w14:paraId="2518ED46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01</w:t>
            </w:r>
          </w:p>
          <w:p w14:paraId="485353C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62</w:t>
            </w:r>
          </w:p>
          <w:p w14:paraId="3FC289E2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52</w:t>
            </w:r>
          </w:p>
          <w:p w14:paraId="25307599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0.60</w:t>
            </w:r>
          </w:p>
          <w:p w14:paraId="4F1C47E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</w:rPr>
            </w:pPr>
            <w:r w:rsidRPr="004509AA">
              <w:rPr>
                <w:rFonts w:ascii="Times New Roman" w:hAnsi="Times New Roman" w:cs="Times New Roman"/>
              </w:rPr>
              <w:t>&lt;0.001</w:t>
            </w:r>
          </w:p>
          <w:p w14:paraId="0AFF09D1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09AA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4509AA" w:rsidRPr="004509AA" w14:paraId="2FCFF154" w14:textId="77777777" w:rsidTr="008A4656">
        <w:trPr>
          <w:trHeight w:val="3331"/>
          <w:jc w:val="center"/>
        </w:trPr>
        <w:tc>
          <w:tcPr>
            <w:tcW w:w="5428" w:type="dxa"/>
          </w:tcPr>
          <w:p w14:paraId="243CD44B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CA8FF5C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A595C85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13F039B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97A0803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991FF22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0F57CFD" w14:textId="77777777" w:rsidR="004509AA" w:rsidRPr="004509AA" w:rsidRDefault="004509AA" w:rsidP="0037566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09A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odel 4 </w:t>
            </w:r>
            <w:r w:rsidRPr="004509AA">
              <w:rPr>
                <w:rFonts w:ascii="Times New Roman" w:hAnsi="Times New Roman" w:cs="Times New Roman"/>
                <w:lang w:val="en-GB"/>
              </w:rPr>
              <w:t>includes age, BMI, hsCRP, smoking habit, known family history of CVD, glycaemic states, first non-fatal acute MI and TG/HDL-C index</w:t>
            </w:r>
          </w:p>
        </w:tc>
        <w:tc>
          <w:tcPr>
            <w:tcW w:w="5217" w:type="dxa"/>
          </w:tcPr>
          <w:p w14:paraId="44C8D43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  <w:p w14:paraId="678342A9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BMI</w:t>
            </w:r>
          </w:p>
          <w:p w14:paraId="31A13C11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hsCRP</w:t>
            </w:r>
          </w:p>
          <w:p w14:paraId="118A168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Known family history of CVD</w:t>
            </w:r>
          </w:p>
          <w:p w14:paraId="798EA496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Smoking habit (no smokers)</w:t>
            </w:r>
          </w:p>
          <w:p w14:paraId="704CF82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Smoking habit (current smokers)</w:t>
            </w:r>
          </w:p>
          <w:p w14:paraId="53D85B69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Smoking habit (ex smokers)</w:t>
            </w:r>
          </w:p>
          <w:p w14:paraId="2E37BF5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NGT</w:t>
            </w:r>
          </w:p>
          <w:p w14:paraId="2BB4FBB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IFG</w:t>
            </w:r>
            <w:r w:rsidRPr="004509A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928BC3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IGT</w:t>
            </w:r>
          </w:p>
          <w:p w14:paraId="0ACA9BE6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New diagnosis T2DM</w:t>
            </w:r>
          </w:p>
          <w:p w14:paraId="19CB8652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9AA">
              <w:rPr>
                <w:rFonts w:ascii="Times New Roman" w:hAnsi="Times New Roman" w:cs="Times New Roman"/>
                <w:lang w:val="en-US"/>
              </w:rPr>
              <w:t xml:space="preserve">First non-fatal acute MI </w:t>
            </w:r>
          </w:p>
          <w:p w14:paraId="2FECC15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TG/HDL-C index</w:t>
            </w:r>
          </w:p>
          <w:p w14:paraId="28C31B3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Interaction p TG/HDL#sex</w:t>
            </w:r>
          </w:p>
        </w:tc>
        <w:tc>
          <w:tcPr>
            <w:tcW w:w="2752" w:type="dxa"/>
          </w:tcPr>
          <w:p w14:paraId="5FF83F02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4.9 (1.4-17.5)</w:t>
            </w:r>
          </w:p>
          <w:p w14:paraId="51961FBE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7 (0.2-2.2)</w:t>
            </w:r>
          </w:p>
          <w:p w14:paraId="074CAB12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1.3 (1.1-1.5)</w:t>
            </w:r>
          </w:p>
          <w:p w14:paraId="234B8C5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1.5 (1.1-2.0)</w:t>
            </w:r>
          </w:p>
          <w:p w14:paraId="24546F74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-</w:t>
            </w:r>
          </w:p>
          <w:p w14:paraId="56447A4C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1.1 (0.8-1.5)</w:t>
            </w:r>
          </w:p>
          <w:p w14:paraId="1C14A88D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2.1 (1.3-3.5)</w:t>
            </w:r>
          </w:p>
          <w:p w14:paraId="5F92F520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-</w:t>
            </w:r>
          </w:p>
          <w:p w14:paraId="23D2A68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4 (0.2-0.8)</w:t>
            </w:r>
          </w:p>
          <w:p w14:paraId="634BD4C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1.1 (0.7-1.6)</w:t>
            </w:r>
          </w:p>
          <w:p w14:paraId="6F2E8532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9 (0.5-1.5)</w:t>
            </w:r>
          </w:p>
          <w:p w14:paraId="66B8C420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1.03 (0.8-1.4)</w:t>
            </w:r>
          </w:p>
          <w:p w14:paraId="5948EE4B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4 (0.3-0.5)</w:t>
            </w:r>
          </w:p>
          <w:p w14:paraId="5DEA97F3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71" w:type="dxa"/>
          </w:tcPr>
          <w:p w14:paraId="0BD423E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01</w:t>
            </w:r>
          </w:p>
          <w:p w14:paraId="64728B4B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49</w:t>
            </w:r>
          </w:p>
          <w:p w14:paraId="19569A6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004</w:t>
            </w:r>
          </w:p>
          <w:p w14:paraId="2A6F542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02</w:t>
            </w:r>
          </w:p>
          <w:p w14:paraId="0BFC9FC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01</w:t>
            </w:r>
          </w:p>
          <w:p w14:paraId="758B85CA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76</w:t>
            </w:r>
          </w:p>
          <w:p w14:paraId="04987C11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004</w:t>
            </w:r>
          </w:p>
          <w:p w14:paraId="68DC380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07</w:t>
            </w:r>
          </w:p>
          <w:p w14:paraId="635DF939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01</w:t>
            </w:r>
          </w:p>
          <w:p w14:paraId="272EDEA5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75</w:t>
            </w:r>
          </w:p>
          <w:p w14:paraId="4C2018BD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62</w:t>
            </w:r>
          </w:p>
          <w:p w14:paraId="0661D85D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0.83</w:t>
            </w:r>
          </w:p>
          <w:p w14:paraId="72B6291F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9AA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51547316" w14:textId="77777777" w:rsidR="004509AA" w:rsidRPr="004509AA" w:rsidRDefault="004509AA" w:rsidP="003756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09AA">
              <w:rPr>
                <w:rFonts w:ascii="Times New Roman" w:hAnsi="Times New Roman" w:cs="Times New Roman"/>
                <w:b/>
                <w:bCs/>
                <w:lang w:val="en-GB"/>
              </w:rPr>
              <w:t>0.013</w:t>
            </w:r>
          </w:p>
        </w:tc>
      </w:tr>
      <w:tr w:rsidR="008A4656" w:rsidRPr="004509AA" w14:paraId="740BECA1" w14:textId="77777777" w:rsidTr="008A4656">
        <w:tblPrEx>
          <w:tblW w:w="14768" w:type="dxa"/>
          <w:jc w:val="center"/>
          <w:tblPrExChange w:id="2" w:author="Alessia  Riccio" w:date="2023-12-03T22:01:00Z">
            <w:tblPrEx>
              <w:tblW w:w="14768" w:type="dxa"/>
              <w:jc w:val="center"/>
            </w:tblPrEx>
          </w:tblPrExChange>
        </w:tblPrEx>
        <w:trPr>
          <w:trHeight w:val="3331"/>
          <w:jc w:val="center"/>
          <w:ins w:id="3" w:author="Alessia  Riccio" w:date="2023-12-03T22:01:00Z"/>
          <w:trPrChange w:id="4" w:author="Alessia  Riccio" w:date="2023-12-03T22:01:00Z">
            <w:trPr>
              <w:trHeight w:val="3331"/>
              <w:jc w:val="center"/>
            </w:trPr>
          </w:trPrChange>
        </w:trPr>
        <w:tc>
          <w:tcPr>
            <w:tcW w:w="5428" w:type="dxa"/>
            <w:vAlign w:val="center"/>
            <w:tcPrChange w:id="5" w:author="Alessia  Riccio" w:date="2023-12-03T22:01:00Z">
              <w:tcPr>
                <w:tcW w:w="5428" w:type="dxa"/>
              </w:tcPr>
            </w:tcPrChange>
          </w:tcPr>
          <w:p w14:paraId="2DEE0751" w14:textId="6F97A952" w:rsidR="008A4656" w:rsidRPr="004509AA" w:rsidRDefault="008A4656" w:rsidP="008A4656">
            <w:pPr>
              <w:jc w:val="both"/>
              <w:rPr>
                <w:ins w:id="6" w:author="Alessia  Riccio" w:date="2023-12-03T22:01:00Z"/>
                <w:rFonts w:ascii="Times New Roman" w:hAnsi="Times New Roman" w:cs="Times New Roman"/>
                <w:b/>
                <w:bCs/>
                <w:lang w:val="en-GB"/>
              </w:rPr>
            </w:pPr>
            <w:ins w:id="7" w:author="Alessia  Riccio" w:date="2023-12-03T22:01:00Z">
              <w:r w:rsidRPr="00F77ED2">
                <w:rPr>
                  <w:rFonts w:ascii="Times New Roman" w:hAnsi="Times New Roman" w:cs="Times New Roman"/>
                  <w:b/>
                  <w:bCs/>
                  <w:lang w:val="en-GB"/>
                </w:rPr>
                <w:lastRenderedPageBreak/>
                <w:t xml:space="preserve">Model 4 </w:t>
              </w:r>
              <w:r w:rsidRPr="00F77ED2">
                <w:rPr>
                  <w:rFonts w:ascii="Times New Roman" w:hAnsi="Times New Roman" w:cs="Times New Roman"/>
                  <w:lang w:val="en-GB"/>
                  <w:rPrChange w:id="8" w:author="Alessia  Riccio" w:date="2023-11-12T15:24:00Z">
                    <w:rPr>
                      <w:rFonts w:ascii="Times New Roman" w:hAnsi="Times New Roman" w:cs="Times New Roman"/>
                      <w:b/>
                      <w:bCs/>
                      <w:lang w:val="en-GB"/>
                    </w:rPr>
                  </w:rPrChange>
                </w:rPr>
                <w:t xml:space="preserve">includes age, BMI, hsCRP, smoking habit, known family history of CVD, glycaemic states, </w:t>
              </w:r>
              <w:r>
                <w:rPr>
                  <w:rFonts w:ascii="Times New Roman" w:hAnsi="Times New Roman" w:cs="Times New Roman"/>
                  <w:lang w:val="en-GB"/>
                </w:rPr>
                <w:t xml:space="preserve">HDL-cholesterol, </w:t>
              </w:r>
              <w:r w:rsidRPr="00F77ED2">
                <w:rPr>
                  <w:rFonts w:ascii="Times New Roman" w:hAnsi="Times New Roman" w:cs="Times New Roman"/>
                  <w:lang w:val="en-GB"/>
                  <w:rPrChange w:id="9" w:author="Alessia  Riccio" w:date="2023-11-12T15:24:00Z">
                    <w:rPr>
                      <w:rFonts w:ascii="Times New Roman" w:hAnsi="Times New Roman" w:cs="Times New Roman"/>
                      <w:b/>
                      <w:bCs/>
                      <w:lang w:val="en-GB"/>
                    </w:rPr>
                  </w:rPrChange>
                </w:rPr>
                <w:t xml:space="preserve">first non-fatal acute MI and </w:t>
              </w:r>
              <w:r>
                <w:rPr>
                  <w:rFonts w:ascii="Times New Roman" w:hAnsi="Times New Roman" w:cs="Times New Roman"/>
                  <w:lang w:val="en-GB"/>
                </w:rPr>
                <w:t>TyG</w:t>
              </w:r>
            </w:ins>
          </w:p>
        </w:tc>
        <w:tc>
          <w:tcPr>
            <w:tcW w:w="5217" w:type="dxa"/>
            <w:vAlign w:val="center"/>
            <w:tcPrChange w:id="10" w:author="Alessia  Riccio" w:date="2023-12-03T22:01:00Z">
              <w:tcPr>
                <w:tcW w:w="5217" w:type="dxa"/>
              </w:tcPr>
            </w:tcPrChange>
          </w:tcPr>
          <w:p w14:paraId="2847B1F9" w14:textId="77777777" w:rsidR="008A4656" w:rsidRPr="00EA59E2" w:rsidRDefault="008A4656" w:rsidP="008A4656">
            <w:pPr>
              <w:rPr>
                <w:ins w:id="11" w:author="Alessia  Riccio" w:date="2023-12-03T22:01:00Z"/>
                <w:rFonts w:ascii="Times New Roman" w:hAnsi="Times New Roman" w:cs="Times New Roman"/>
                <w:lang w:val="en-GB"/>
              </w:rPr>
            </w:pPr>
            <w:ins w:id="12" w:author="Alessia  Riccio" w:date="2023-12-03T22:01:00Z">
              <w:r w:rsidRPr="00EA59E2">
                <w:rPr>
                  <w:rFonts w:ascii="Times New Roman" w:hAnsi="Times New Roman" w:cs="Times New Roman"/>
                  <w:lang w:val="en-GB"/>
                </w:rPr>
                <w:t xml:space="preserve">Age </w:t>
              </w:r>
            </w:ins>
          </w:p>
          <w:p w14:paraId="61835AD2" w14:textId="77777777" w:rsidR="008A4656" w:rsidRPr="00EA59E2" w:rsidRDefault="008A4656" w:rsidP="008A4656">
            <w:pPr>
              <w:rPr>
                <w:ins w:id="13" w:author="Alessia  Riccio" w:date="2023-12-03T22:01:00Z"/>
                <w:rFonts w:ascii="Times New Roman" w:hAnsi="Times New Roman" w:cs="Times New Roman"/>
                <w:lang w:val="en-GB"/>
              </w:rPr>
            </w:pPr>
            <w:ins w:id="14" w:author="Alessia  Riccio" w:date="2023-12-03T22:01:00Z">
              <w:r w:rsidRPr="00EA59E2">
                <w:rPr>
                  <w:rFonts w:ascii="Times New Roman" w:hAnsi="Times New Roman" w:cs="Times New Roman"/>
                  <w:lang w:val="en-GB"/>
                </w:rPr>
                <w:t>BMI</w:t>
              </w:r>
            </w:ins>
          </w:p>
          <w:p w14:paraId="0740216E" w14:textId="77777777" w:rsidR="008A4656" w:rsidRPr="00EA59E2" w:rsidRDefault="008A4656" w:rsidP="008A4656">
            <w:pPr>
              <w:rPr>
                <w:ins w:id="15" w:author="Alessia  Riccio" w:date="2023-12-03T22:01:00Z"/>
                <w:rFonts w:ascii="Times New Roman" w:hAnsi="Times New Roman" w:cs="Times New Roman"/>
                <w:lang w:val="en-GB"/>
              </w:rPr>
            </w:pPr>
            <w:ins w:id="16" w:author="Alessia  Riccio" w:date="2023-12-03T22:01:00Z">
              <w:r w:rsidRPr="00EA59E2">
                <w:rPr>
                  <w:rFonts w:ascii="Times New Roman" w:hAnsi="Times New Roman" w:cs="Times New Roman"/>
                  <w:lang w:val="en-GB"/>
                </w:rPr>
                <w:t>hsCRP</w:t>
              </w:r>
            </w:ins>
          </w:p>
          <w:p w14:paraId="424F2518" w14:textId="77777777" w:rsidR="008A4656" w:rsidRPr="00EA59E2" w:rsidRDefault="008A4656" w:rsidP="008A4656">
            <w:pPr>
              <w:rPr>
                <w:ins w:id="17" w:author="Alessia  Riccio" w:date="2023-12-03T22:01:00Z"/>
                <w:rFonts w:ascii="Times New Roman" w:hAnsi="Times New Roman" w:cs="Times New Roman"/>
                <w:lang w:val="en-GB"/>
              </w:rPr>
            </w:pPr>
            <w:ins w:id="18" w:author="Alessia  Riccio" w:date="2023-12-03T22:01:00Z">
              <w:r w:rsidRPr="00EA59E2">
                <w:rPr>
                  <w:rFonts w:ascii="Times New Roman" w:hAnsi="Times New Roman" w:cs="Times New Roman"/>
                  <w:lang w:val="en-GB"/>
                </w:rPr>
                <w:t>Known family history of CVD</w:t>
              </w:r>
            </w:ins>
          </w:p>
          <w:p w14:paraId="714EE308" w14:textId="77777777" w:rsidR="008A4656" w:rsidRPr="00EA59E2" w:rsidRDefault="008A4656" w:rsidP="008A4656">
            <w:pPr>
              <w:rPr>
                <w:ins w:id="19" w:author="Alessia  Riccio" w:date="2023-12-03T22:01:00Z"/>
                <w:rFonts w:ascii="Times New Roman" w:hAnsi="Times New Roman" w:cs="Times New Roman"/>
                <w:lang w:val="en-GB"/>
              </w:rPr>
            </w:pPr>
            <w:ins w:id="20" w:author="Alessia  Riccio" w:date="2023-12-03T22:01:00Z">
              <w:r w:rsidRPr="00EA59E2">
                <w:rPr>
                  <w:rFonts w:ascii="Times New Roman" w:hAnsi="Times New Roman" w:cs="Times New Roman"/>
                  <w:lang w:val="en-GB"/>
                </w:rPr>
                <w:t>Smoking habit (no smokers)</w:t>
              </w:r>
            </w:ins>
          </w:p>
          <w:p w14:paraId="7A689786" w14:textId="77777777" w:rsidR="008A4656" w:rsidRPr="00EA59E2" w:rsidRDefault="008A4656" w:rsidP="008A4656">
            <w:pPr>
              <w:rPr>
                <w:ins w:id="21" w:author="Alessia  Riccio" w:date="2023-12-03T22:01:00Z"/>
                <w:rFonts w:ascii="Times New Roman" w:hAnsi="Times New Roman" w:cs="Times New Roman"/>
                <w:lang w:val="en-GB"/>
              </w:rPr>
            </w:pPr>
            <w:ins w:id="22" w:author="Alessia  Riccio" w:date="2023-12-03T22:01:00Z">
              <w:r w:rsidRPr="00EA59E2">
                <w:rPr>
                  <w:rFonts w:ascii="Times New Roman" w:hAnsi="Times New Roman" w:cs="Times New Roman"/>
                  <w:lang w:val="en-GB"/>
                </w:rPr>
                <w:t>Smoking habit (current smokers)</w:t>
              </w:r>
            </w:ins>
          </w:p>
          <w:p w14:paraId="1989E5FE" w14:textId="77777777" w:rsidR="008A4656" w:rsidRPr="00EA59E2" w:rsidRDefault="008A4656" w:rsidP="008A4656">
            <w:pPr>
              <w:rPr>
                <w:ins w:id="23" w:author="Alessia  Riccio" w:date="2023-12-03T22:01:00Z"/>
                <w:rFonts w:ascii="Times New Roman" w:hAnsi="Times New Roman" w:cs="Times New Roman"/>
                <w:lang w:val="en-GB"/>
              </w:rPr>
            </w:pPr>
            <w:ins w:id="24" w:author="Alessia  Riccio" w:date="2023-12-03T22:01:00Z">
              <w:r w:rsidRPr="00EA59E2">
                <w:rPr>
                  <w:rFonts w:ascii="Times New Roman" w:hAnsi="Times New Roman" w:cs="Times New Roman"/>
                  <w:lang w:val="en-GB"/>
                </w:rPr>
                <w:t>Smoking habit (ex smokers)</w:t>
              </w:r>
            </w:ins>
          </w:p>
          <w:p w14:paraId="5A4913EB" w14:textId="77777777" w:rsidR="008A4656" w:rsidRPr="003A7FD3" w:rsidRDefault="008A4656" w:rsidP="008A4656">
            <w:pPr>
              <w:rPr>
                <w:ins w:id="25" w:author="Alessia  Riccio" w:date="2023-12-03T22:01:00Z"/>
                <w:rFonts w:ascii="Times New Roman" w:hAnsi="Times New Roman" w:cs="Times New Roman"/>
                <w:lang w:val="en-US"/>
              </w:rPr>
            </w:pPr>
            <w:ins w:id="26" w:author="Alessia  Riccio" w:date="2023-12-03T22:01:00Z">
              <w:r w:rsidRPr="003A7FD3">
                <w:rPr>
                  <w:rFonts w:ascii="Times New Roman" w:hAnsi="Times New Roman" w:cs="Times New Roman"/>
                  <w:lang w:val="en-US"/>
                </w:rPr>
                <w:t>NGT</w:t>
              </w:r>
            </w:ins>
          </w:p>
          <w:p w14:paraId="408E059F" w14:textId="77777777" w:rsidR="008A4656" w:rsidRPr="003A7FD3" w:rsidRDefault="008A4656" w:rsidP="008A4656">
            <w:pPr>
              <w:rPr>
                <w:ins w:id="27" w:author="Alessia  Riccio" w:date="2023-12-03T22:01:00Z"/>
                <w:rFonts w:ascii="Times New Roman" w:hAnsi="Times New Roman" w:cs="Times New Roman"/>
                <w:lang w:val="en-US"/>
              </w:rPr>
            </w:pPr>
            <w:ins w:id="28" w:author="Alessia  Riccio" w:date="2023-12-03T22:01:00Z">
              <w:r w:rsidRPr="003A7FD3">
                <w:rPr>
                  <w:rFonts w:ascii="Times New Roman" w:hAnsi="Times New Roman" w:cs="Times New Roman"/>
                  <w:lang w:val="en-US"/>
                </w:rPr>
                <w:t xml:space="preserve">IFG </w:t>
              </w:r>
            </w:ins>
          </w:p>
          <w:p w14:paraId="237A8A24" w14:textId="77777777" w:rsidR="008A4656" w:rsidRPr="003A7FD3" w:rsidRDefault="008A4656" w:rsidP="008A4656">
            <w:pPr>
              <w:rPr>
                <w:ins w:id="29" w:author="Alessia  Riccio" w:date="2023-12-03T22:01:00Z"/>
                <w:rFonts w:ascii="Times New Roman" w:hAnsi="Times New Roman" w:cs="Times New Roman"/>
                <w:lang w:val="en-US"/>
              </w:rPr>
            </w:pPr>
            <w:ins w:id="30" w:author="Alessia  Riccio" w:date="2023-12-03T22:01:00Z">
              <w:r w:rsidRPr="003A7FD3">
                <w:rPr>
                  <w:rFonts w:ascii="Times New Roman" w:hAnsi="Times New Roman" w:cs="Times New Roman"/>
                  <w:lang w:val="en-US"/>
                </w:rPr>
                <w:t>IGT</w:t>
              </w:r>
            </w:ins>
          </w:p>
          <w:p w14:paraId="2F1257B4" w14:textId="77777777" w:rsidR="008A4656" w:rsidRPr="003A7FD3" w:rsidRDefault="008A4656" w:rsidP="008A4656">
            <w:pPr>
              <w:rPr>
                <w:ins w:id="31" w:author="Alessia  Riccio" w:date="2023-12-03T22:01:00Z"/>
                <w:rFonts w:ascii="Times New Roman" w:hAnsi="Times New Roman" w:cs="Times New Roman"/>
                <w:lang w:val="en-US"/>
              </w:rPr>
            </w:pPr>
            <w:ins w:id="32" w:author="Alessia  Riccio" w:date="2023-12-03T22:01:00Z">
              <w:r w:rsidRPr="003A7FD3">
                <w:rPr>
                  <w:rFonts w:ascii="Times New Roman" w:hAnsi="Times New Roman" w:cs="Times New Roman"/>
                  <w:lang w:val="en-US"/>
                </w:rPr>
                <w:t>New diagnosis T2DM</w:t>
              </w:r>
            </w:ins>
          </w:p>
          <w:p w14:paraId="6DBB58F3" w14:textId="77777777" w:rsidR="008A4656" w:rsidRPr="00EA59E2" w:rsidRDefault="008A4656" w:rsidP="008A4656">
            <w:pPr>
              <w:rPr>
                <w:ins w:id="33" w:author="Alessia  Riccio" w:date="2023-12-03T22:01:00Z"/>
                <w:rFonts w:ascii="Times New Roman" w:hAnsi="Times New Roman" w:cs="Times New Roman"/>
                <w:lang w:val="en-GB"/>
              </w:rPr>
            </w:pPr>
            <w:ins w:id="34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HDL-cholesterol</w:t>
              </w:r>
            </w:ins>
          </w:p>
          <w:p w14:paraId="475043D5" w14:textId="77777777" w:rsidR="008A4656" w:rsidRPr="00EA59E2" w:rsidRDefault="008A4656" w:rsidP="008A4656">
            <w:pPr>
              <w:rPr>
                <w:ins w:id="35" w:author="Alessia  Riccio" w:date="2023-12-03T22:01:00Z"/>
                <w:rFonts w:ascii="Times New Roman" w:hAnsi="Times New Roman" w:cs="Times New Roman"/>
                <w:lang w:val="en-GB"/>
              </w:rPr>
            </w:pPr>
            <w:ins w:id="36" w:author="Alessia  Riccio" w:date="2023-12-03T22:01:00Z">
              <w:r w:rsidRPr="00EA59E2">
                <w:rPr>
                  <w:rFonts w:ascii="Times New Roman" w:hAnsi="Times New Roman" w:cs="Times New Roman"/>
                  <w:lang w:val="en-GB"/>
                </w:rPr>
                <w:t xml:space="preserve">First non-fatal acute MI </w:t>
              </w:r>
            </w:ins>
          </w:p>
          <w:p w14:paraId="6D472F66" w14:textId="77777777" w:rsidR="008A4656" w:rsidRDefault="008A4656" w:rsidP="008A4656">
            <w:pPr>
              <w:rPr>
                <w:ins w:id="37" w:author="Alessia  Riccio" w:date="2023-12-03T22:01:00Z"/>
                <w:rFonts w:ascii="Times New Roman" w:hAnsi="Times New Roman" w:cs="Times New Roman"/>
                <w:lang w:val="en-GB"/>
              </w:rPr>
            </w:pPr>
            <w:ins w:id="38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TyG</w:t>
              </w:r>
            </w:ins>
          </w:p>
          <w:p w14:paraId="1F9B8B1D" w14:textId="5EF240E8" w:rsidR="008A4656" w:rsidRPr="004509AA" w:rsidRDefault="008A4656" w:rsidP="008A4656">
            <w:pPr>
              <w:rPr>
                <w:ins w:id="39" w:author="Alessia  Riccio" w:date="2023-12-03T22:01:00Z"/>
                <w:rFonts w:ascii="Times New Roman" w:hAnsi="Times New Roman" w:cs="Times New Roman"/>
                <w:lang w:val="en-GB"/>
              </w:rPr>
              <w:pPrChange w:id="40" w:author="Alessia  Riccio" w:date="2023-12-03T22:01:00Z">
                <w:pPr>
                  <w:jc w:val="center"/>
                </w:pPr>
              </w:pPrChange>
            </w:pPr>
            <w:ins w:id="41" w:author="Alessia  Riccio" w:date="2023-12-03T22:01:00Z">
              <w:r w:rsidRPr="000C4C2E">
                <w:rPr>
                  <w:rFonts w:ascii="Times New Roman" w:hAnsi="Times New Roman" w:cs="Times New Roman"/>
                  <w:lang w:val="en-GB"/>
                </w:rPr>
                <w:t>Interaction p T</w:t>
              </w:r>
              <w:r>
                <w:rPr>
                  <w:rFonts w:ascii="Times New Roman" w:hAnsi="Times New Roman" w:cs="Times New Roman"/>
                  <w:lang w:val="en-GB"/>
                </w:rPr>
                <w:t>yG</w:t>
              </w:r>
              <w:r w:rsidRPr="000C4C2E">
                <w:rPr>
                  <w:rFonts w:ascii="Times New Roman" w:hAnsi="Times New Roman" w:cs="Times New Roman"/>
                  <w:lang w:val="en-GB"/>
                </w:rPr>
                <w:t>#sex</w:t>
              </w:r>
            </w:ins>
          </w:p>
        </w:tc>
        <w:tc>
          <w:tcPr>
            <w:tcW w:w="2752" w:type="dxa"/>
            <w:vAlign w:val="center"/>
            <w:tcPrChange w:id="42" w:author="Alessia  Riccio" w:date="2023-12-03T22:01:00Z">
              <w:tcPr>
                <w:tcW w:w="2752" w:type="dxa"/>
              </w:tcPr>
            </w:tcPrChange>
          </w:tcPr>
          <w:p w14:paraId="0EB0F101" w14:textId="77777777" w:rsidR="008A4656" w:rsidRDefault="008A4656" w:rsidP="008A4656">
            <w:pPr>
              <w:rPr>
                <w:ins w:id="43" w:author="Alessia  Riccio" w:date="2023-12-03T22:01:00Z"/>
                <w:rFonts w:ascii="Times New Roman" w:hAnsi="Times New Roman" w:cs="Times New Roman"/>
                <w:lang w:val="en-GB"/>
              </w:rPr>
            </w:pPr>
            <w:ins w:id="44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2.8 (0.7-10.4)</w:t>
              </w:r>
            </w:ins>
          </w:p>
          <w:p w14:paraId="351A7C58" w14:textId="77777777" w:rsidR="008A4656" w:rsidRDefault="008A4656" w:rsidP="008A4656">
            <w:pPr>
              <w:rPr>
                <w:ins w:id="45" w:author="Alessia  Riccio" w:date="2023-12-03T22:01:00Z"/>
                <w:rFonts w:ascii="Times New Roman" w:hAnsi="Times New Roman" w:cs="Times New Roman"/>
                <w:lang w:val="en-GB"/>
              </w:rPr>
            </w:pPr>
            <w:ins w:id="46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7 (0.2-2.5)</w:t>
              </w:r>
            </w:ins>
          </w:p>
          <w:p w14:paraId="542112A9" w14:textId="77777777" w:rsidR="008A4656" w:rsidRDefault="008A4656" w:rsidP="008A4656">
            <w:pPr>
              <w:rPr>
                <w:ins w:id="47" w:author="Alessia  Riccio" w:date="2023-12-03T22:01:00Z"/>
                <w:rFonts w:ascii="Times New Roman" w:hAnsi="Times New Roman" w:cs="Times New Roman"/>
                <w:lang w:val="en-GB"/>
              </w:rPr>
            </w:pPr>
            <w:ins w:id="48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1.3 (1.1-1.5)</w:t>
              </w:r>
            </w:ins>
          </w:p>
          <w:p w14:paraId="13D5BD4E" w14:textId="77777777" w:rsidR="008A4656" w:rsidRDefault="008A4656" w:rsidP="008A4656">
            <w:pPr>
              <w:rPr>
                <w:ins w:id="49" w:author="Alessia  Riccio" w:date="2023-12-03T22:01:00Z"/>
                <w:rFonts w:ascii="Times New Roman" w:hAnsi="Times New Roman" w:cs="Times New Roman"/>
                <w:lang w:val="en-GB"/>
              </w:rPr>
            </w:pPr>
            <w:ins w:id="50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1.4 (1.0-1.9)</w:t>
              </w:r>
            </w:ins>
          </w:p>
          <w:p w14:paraId="09CC1FFF" w14:textId="77777777" w:rsidR="008A4656" w:rsidRDefault="008A4656" w:rsidP="008A4656">
            <w:pPr>
              <w:rPr>
                <w:ins w:id="51" w:author="Alessia  Riccio" w:date="2023-12-03T22:01:00Z"/>
                <w:rFonts w:ascii="Times New Roman" w:hAnsi="Times New Roman" w:cs="Times New Roman"/>
                <w:lang w:val="en-GB"/>
              </w:rPr>
            </w:pPr>
            <w:ins w:id="52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-</w:t>
              </w:r>
            </w:ins>
          </w:p>
          <w:p w14:paraId="76F43820" w14:textId="77777777" w:rsidR="008A4656" w:rsidRDefault="008A4656" w:rsidP="008A4656">
            <w:pPr>
              <w:rPr>
                <w:ins w:id="53" w:author="Alessia  Riccio" w:date="2023-12-03T22:01:00Z"/>
                <w:rFonts w:ascii="Times New Roman" w:hAnsi="Times New Roman" w:cs="Times New Roman"/>
                <w:lang w:val="en-GB"/>
              </w:rPr>
            </w:pPr>
            <w:ins w:id="54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9 (0.7-1.3)</w:t>
              </w:r>
            </w:ins>
          </w:p>
          <w:p w14:paraId="121A1033" w14:textId="77777777" w:rsidR="008A4656" w:rsidRDefault="008A4656" w:rsidP="008A4656">
            <w:pPr>
              <w:rPr>
                <w:ins w:id="55" w:author="Alessia  Riccio" w:date="2023-12-03T22:01:00Z"/>
                <w:rFonts w:ascii="Times New Roman" w:hAnsi="Times New Roman" w:cs="Times New Roman"/>
                <w:lang w:val="en-GB"/>
              </w:rPr>
            </w:pPr>
            <w:ins w:id="56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1.9 (1.2-3.3)</w:t>
              </w:r>
            </w:ins>
          </w:p>
          <w:p w14:paraId="0CEC2FA6" w14:textId="77777777" w:rsidR="008A4656" w:rsidRDefault="008A4656" w:rsidP="008A4656">
            <w:pPr>
              <w:rPr>
                <w:ins w:id="57" w:author="Alessia  Riccio" w:date="2023-12-03T22:01:00Z"/>
                <w:rFonts w:ascii="Times New Roman" w:hAnsi="Times New Roman" w:cs="Times New Roman"/>
                <w:lang w:val="en-GB"/>
              </w:rPr>
            </w:pPr>
            <w:ins w:id="58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-</w:t>
              </w:r>
            </w:ins>
          </w:p>
          <w:p w14:paraId="5BECB2D8" w14:textId="77777777" w:rsidR="008A4656" w:rsidRDefault="008A4656" w:rsidP="008A4656">
            <w:pPr>
              <w:rPr>
                <w:ins w:id="59" w:author="Alessia  Riccio" w:date="2023-12-03T22:01:00Z"/>
                <w:rFonts w:ascii="Times New Roman" w:hAnsi="Times New Roman" w:cs="Times New Roman"/>
                <w:lang w:val="en-GB"/>
              </w:rPr>
            </w:pPr>
            <w:ins w:id="60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47 (0.2-0.9)</w:t>
              </w:r>
            </w:ins>
          </w:p>
          <w:p w14:paraId="2295E382" w14:textId="77777777" w:rsidR="008A4656" w:rsidRDefault="008A4656" w:rsidP="008A4656">
            <w:pPr>
              <w:rPr>
                <w:ins w:id="61" w:author="Alessia  Riccio" w:date="2023-12-03T22:01:00Z"/>
                <w:rFonts w:ascii="Times New Roman" w:hAnsi="Times New Roman" w:cs="Times New Roman"/>
                <w:lang w:val="en-GB"/>
              </w:rPr>
            </w:pPr>
            <w:ins w:id="62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1.1 (0.7-1.7)</w:t>
              </w:r>
            </w:ins>
          </w:p>
          <w:p w14:paraId="6B45C04D" w14:textId="77777777" w:rsidR="008A4656" w:rsidRDefault="008A4656" w:rsidP="008A4656">
            <w:pPr>
              <w:rPr>
                <w:ins w:id="63" w:author="Alessia  Riccio" w:date="2023-12-03T22:01:00Z"/>
                <w:rFonts w:ascii="Times New Roman" w:hAnsi="Times New Roman" w:cs="Times New Roman"/>
                <w:lang w:val="en-GB"/>
              </w:rPr>
            </w:pPr>
            <w:ins w:id="64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9 (0.5-1.6)</w:t>
              </w:r>
            </w:ins>
          </w:p>
          <w:p w14:paraId="6DEF2E26" w14:textId="77777777" w:rsidR="008A4656" w:rsidRDefault="008A4656" w:rsidP="008A4656">
            <w:pPr>
              <w:rPr>
                <w:ins w:id="65" w:author="Alessia  Riccio" w:date="2023-12-03T22:01:00Z"/>
                <w:rFonts w:ascii="Times New Roman" w:hAnsi="Times New Roman" w:cs="Times New Roman"/>
                <w:lang w:val="en-GB"/>
              </w:rPr>
            </w:pPr>
            <w:ins w:id="66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28.9 (14.4-58.1)</w:t>
              </w:r>
            </w:ins>
          </w:p>
          <w:p w14:paraId="0BCA6277" w14:textId="77777777" w:rsidR="008A4656" w:rsidRDefault="008A4656" w:rsidP="008A4656">
            <w:pPr>
              <w:rPr>
                <w:ins w:id="67" w:author="Alessia  Riccio" w:date="2023-12-03T22:01:00Z"/>
                <w:rFonts w:ascii="Times New Roman" w:hAnsi="Times New Roman" w:cs="Times New Roman"/>
                <w:lang w:val="en-GB"/>
              </w:rPr>
            </w:pPr>
            <w:ins w:id="68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1.6 (1.1-2.2)</w:t>
              </w:r>
            </w:ins>
          </w:p>
          <w:p w14:paraId="6E30300A" w14:textId="77777777" w:rsidR="008A4656" w:rsidRDefault="008A4656" w:rsidP="008A4656">
            <w:pPr>
              <w:rPr>
                <w:ins w:id="69" w:author="Alessia  Riccio" w:date="2023-12-03T22:01:00Z"/>
                <w:rFonts w:ascii="Times New Roman" w:hAnsi="Times New Roman" w:cs="Times New Roman"/>
                <w:lang w:val="en-GB"/>
              </w:rPr>
            </w:pPr>
            <w:ins w:id="70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9 (0.6-1.3)</w:t>
              </w:r>
            </w:ins>
          </w:p>
          <w:p w14:paraId="2D34A576" w14:textId="49AFF468" w:rsidR="008A4656" w:rsidRPr="004509AA" w:rsidRDefault="008A4656" w:rsidP="008A4656">
            <w:pPr>
              <w:rPr>
                <w:ins w:id="71" w:author="Alessia  Riccio" w:date="2023-12-03T22:01:00Z"/>
                <w:rFonts w:ascii="Times New Roman" w:hAnsi="Times New Roman" w:cs="Times New Roman"/>
                <w:lang w:val="en-GB"/>
              </w:rPr>
              <w:pPrChange w:id="72" w:author="Alessia  Riccio" w:date="2023-12-03T22:01:00Z">
                <w:pPr>
                  <w:jc w:val="center"/>
                </w:pPr>
              </w:pPrChange>
            </w:pPr>
            <w:ins w:id="73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-</w:t>
              </w:r>
            </w:ins>
          </w:p>
        </w:tc>
        <w:tc>
          <w:tcPr>
            <w:tcW w:w="1371" w:type="dxa"/>
            <w:vAlign w:val="center"/>
            <w:tcPrChange w:id="74" w:author="Alessia  Riccio" w:date="2023-12-03T22:01:00Z">
              <w:tcPr>
                <w:tcW w:w="1370" w:type="dxa"/>
              </w:tcPr>
            </w:tcPrChange>
          </w:tcPr>
          <w:p w14:paraId="7E400E86" w14:textId="77777777" w:rsidR="008A4656" w:rsidRDefault="008A4656" w:rsidP="008A4656">
            <w:pPr>
              <w:rPr>
                <w:ins w:id="75" w:author="Alessia  Riccio" w:date="2023-12-03T22:01:00Z"/>
                <w:rFonts w:ascii="Times New Roman" w:hAnsi="Times New Roman" w:cs="Times New Roman"/>
                <w:lang w:val="en-GB"/>
              </w:rPr>
            </w:pPr>
            <w:ins w:id="76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13</w:t>
              </w:r>
            </w:ins>
          </w:p>
          <w:p w14:paraId="7A7A1539" w14:textId="77777777" w:rsidR="008A4656" w:rsidRDefault="008A4656" w:rsidP="008A4656">
            <w:pPr>
              <w:rPr>
                <w:ins w:id="77" w:author="Alessia  Riccio" w:date="2023-12-03T22:01:00Z"/>
                <w:rFonts w:ascii="Times New Roman" w:hAnsi="Times New Roman" w:cs="Times New Roman"/>
                <w:lang w:val="en-GB"/>
              </w:rPr>
            </w:pPr>
            <w:ins w:id="78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63</w:t>
              </w:r>
            </w:ins>
          </w:p>
          <w:p w14:paraId="388D374D" w14:textId="77777777" w:rsidR="008A4656" w:rsidRDefault="008A4656" w:rsidP="008A4656">
            <w:pPr>
              <w:rPr>
                <w:ins w:id="79" w:author="Alessia  Riccio" w:date="2023-12-03T22:01:00Z"/>
                <w:rFonts w:ascii="Times New Roman" w:hAnsi="Times New Roman" w:cs="Times New Roman"/>
                <w:lang w:val="en-GB"/>
              </w:rPr>
            </w:pPr>
            <w:ins w:id="80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001</w:t>
              </w:r>
            </w:ins>
          </w:p>
          <w:p w14:paraId="1C8F47BC" w14:textId="77777777" w:rsidR="008A4656" w:rsidRDefault="008A4656" w:rsidP="008A4656">
            <w:pPr>
              <w:rPr>
                <w:ins w:id="81" w:author="Alessia  Riccio" w:date="2023-12-03T22:01:00Z"/>
                <w:rFonts w:ascii="Times New Roman" w:hAnsi="Times New Roman" w:cs="Times New Roman"/>
                <w:lang w:val="en-GB"/>
              </w:rPr>
            </w:pPr>
            <w:ins w:id="82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04</w:t>
              </w:r>
            </w:ins>
          </w:p>
          <w:p w14:paraId="3FBFCB11" w14:textId="77777777" w:rsidR="008A4656" w:rsidRDefault="008A4656" w:rsidP="008A4656">
            <w:pPr>
              <w:rPr>
                <w:ins w:id="83" w:author="Alessia  Riccio" w:date="2023-12-03T22:01:00Z"/>
                <w:rFonts w:ascii="Times New Roman" w:hAnsi="Times New Roman" w:cs="Times New Roman"/>
                <w:lang w:val="en-GB"/>
              </w:rPr>
            </w:pPr>
            <w:ins w:id="84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02</w:t>
              </w:r>
            </w:ins>
          </w:p>
          <w:p w14:paraId="3BDE27DD" w14:textId="77777777" w:rsidR="008A4656" w:rsidRDefault="008A4656" w:rsidP="008A4656">
            <w:pPr>
              <w:rPr>
                <w:ins w:id="85" w:author="Alessia  Riccio" w:date="2023-12-03T22:01:00Z"/>
                <w:rFonts w:ascii="Times New Roman" w:hAnsi="Times New Roman" w:cs="Times New Roman"/>
                <w:lang w:val="en-GB"/>
              </w:rPr>
            </w:pPr>
            <w:ins w:id="86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74</w:t>
              </w:r>
            </w:ins>
          </w:p>
          <w:p w14:paraId="54AC1736" w14:textId="77777777" w:rsidR="008A4656" w:rsidRDefault="008A4656" w:rsidP="008A4656">
            <w:pPr>
              <w:rPr>
                <w:ins w:id="87" w:author="Alessia  Riccio" w:date="2023-12-03T22:01:00Z"/>
                <w:rFonts w:ascii="Times New Roman" w:hAnsi="Times New Roman" w:cs="Times New Roman"/>
                <w:lang w:val="en-GB"/>
              </w:rPr>
            </w:pPr>
            <w:ins w:id="88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01</w:t>
              </w:r>
            </w:ins>
          </w:p>
          <w:p w14:paraId="690348DC" w14:textId="77777777" w:rsidR="008A4656" w:rsidRDefault="008A4656" w:rsidP="008A4656">
            <w:pPr>
              <w:rPr>
                <w:ins w:id="89" w:author="Alessia  Riccio" w:date="2023-12-03T22:01:00Z"/>
                <w:rFonts w:ascii="Times New Roman" w:hAnsi="Times New Roman" w:cs="Times New Roman"/>
                <w:lang w:val="en-GB"/>
              </w:rPr>
            </w:pPr>
            <w:ins w:id="90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14</w:t>
              </w:r>
            </w:ins>
          </w:p>
          <w:p w14:paraId="3E0EFC62" w14:textId="77777777" w:rsidR="008A4656" w:rsidRDefault="008A4656" w:rsidP="008A4656">
            <w:pPr>
              <w:rPr>
                <w:ins w:id="91" w:author="Alessia  Riccio" w:date="2023-12-03T22:01:00Z"/>
                <w:rFonts w:ascii="Times New Roman" w:hAnsi="Times New Roman" w:cs="Times New Roman"/>
                <w:lang w:val="en-GB"/>
              </w:rPr>
            </w:pPr>
            <w:ins w:id="92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03</w:t>
              </w:r>
            </w:ins>
          </w:p>
          <w:p w14:paraId="5FF51AFC" w14:textId="77777777" w:rsidR="008A4656" w:rsidRDefault="008A4656" w:rsidP="008A4656">
            <w:pPr>
              <w:rPr>
                <w:ins w:id="93" w:author="Alessia  Riccio" w:date="2023-12-03T22:01:00Z"/>
                <w:rFonts w:ascii="Times New Roman" w:hAnsi="Times New Roman" w:cs="Times New Roman"/>
                <w:lang w:val="en-GB"/>
              </w:rPr>
            </w:pPr>
            <w:ins w:id="94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61</w:t>
              </w:r>
            </w:ins>
          </w:p>
          <w:p w14:paraId="59191827" w14:textId="77777777" w:rsidR="008A4656" w:rsidRDefault="008A4656" w:rsidP="008A4656">
            <w:pPr>
              <w:rPr>
                <w:ins w:id="95" w:author="Alessia  Riccio" w:date="2023-12-03T22:01:00Z"/>
                <w:rFonts w:ascii="Times New Roman" w:hAnsi="Times New Roman" w:cs="Times New Roman"/>
                <w:lang w:val="en-GB"/>
              </w:rPr>
            </w:pPr>
            <w:ins w:id="96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70</w:t>
              </w:r>
            </w:ins>
          </w:p>
          <w:p w14:paraId="32C06B82" w14:textId="77777777" w:rsidR="008A4656" w:rsidRDefault="008A4656" w:rsidP="008A4656">
            <w:pPr>
              <w:rPr>
                <w:ins w:id="97" w:author="Alessia  Riccio" w:date="2023-12-03T22:01:00Z"/>
                <w:rFonts w:ascii="Times New Roman" w:hAnsi="Times New Roman" w:cs="Times New Roman"/>
                <w:lang w:val="en-GB"/>
              </w:rPr>
            </w:pPr>
            <w:ins w:id="98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&lt;0.001</w:t>
              </w:r>
            </w:ins>
          </w:p>
          <w:p w14:paraId="1AE91DD1" w14:textId="77777777" w:rsidR="008A4656" w:rsidRDefault="008A4656" w:rsidP="008A4656">
            <w:pPr>
              <w:rPr>
                <w:ins w:id="99" w:author="Alessia  Riccio" w:date="2023-12-03T22:01:00Z"/>
                <w:rFonts w:ascii="Times New Roman" w:hAnsi="Times New Roman" w:cs="Times New Roman"/>
                <w:lang w:val="en-GB"/>
              </w:rPr>
            </w:pPr>
            <w:ins w:id="100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013</w:t>
              </w:r>
            </w:ins>
          </w:p>
          <w:p w14:paraId="7C298841" w14:textId="77777777" w:rsidR="008A4656" w:rsidRDefault="008A4656" w:rsidP="008A4656">
            <w:pPr>
              <w:rPr>
                <w:ins w:id="101" w:author="Alessia  Riccio" w:date="2023-12-03T22:01:00Z"/>
                <w:rFonts w:ascii="Times New Roman" w:hAnsi="Times New Roman" w:cs="Times New Roman"/>
                <w:lang w:val="en-GB"/>
              </w:rPr>
            </w:pPr>
            <w:ins w:id="102" w:author="Alessia  Riccio" w:date="2023-12-03T22:01:00Z">
              <w:r>
                <w:rPr>
                  <w:rFonts w:ascii="Times New Roman" w:hAnsi="Times New Roman" w:cs="Times New Roman"/>
                  <w:lang w:val="en-GB"/>
                </w:rPr>
                <w:t>0.48</w:t>
              </w:r>
            </w:ins>
          </w:p>
          <w:p w14:paraId="57BC761C" w14:textId="605D21B1" w:rsidR="008A4656" w:rsidRPr="008A4656" w:rsidRDefault="008A4656" w:rsidP="008A4656">
            <w:pPr>
              <w:rPr>
                <w:ins w:id="103" w:author="Alessia  Riccio" w:date="2023-12-03T22:01:00Z"/>
                <w:rFonts w:ascii="Times New Roman" w:hAnsi="Times New Roman" w:cs="Times New Roman"/>
                <w:b/>
                <w:bCs/>
                <w:lang w:val="en-GB"/>
                <w:rPrChange w:id="104" w:author="Alessia  Riccio" w:date="2023-12-03T22:01:00Z">
                  <w:rPr>
                    <w:ins w:id="105" w:author="Alessia  Riccio" w:date="2023-12-03T22:01:00Z"/>
                    <w:rFonts w:ascii="Times New Roman" w:hAnsi="Times New Roman" w:cs="Times New Roman"/>
                    <w:lang w:val="en-GB"/>
                  </w:rPr>
                </w:rPrChange>
              </w:rPr>
              <w:pPrChange w:id="106" w:author="Alessia  Riccio" w:date="2023-12-03T22:01:00Z">
                <w:pPr>
                  <w:jc w:val="center"/>
                </w:pPr>
              </w:pPrChange>
            </w:pPr>
            <w:ins w:id="107" w:author="Alessia  Riccio" w:date="2023-12-03T22:01:00Z">
              <w:r w:rsidRPr="008A4656">
                <w:rPr>
                  <w:rFonts w:ascii="Times New Roman" w:hAnsi="Times New Roman" w:cs="Times New Roman"/>
                  <w:b/>
                  <w:bCs/>
                  <w:lang w:val="en-GB"/>
                  <w:rPrChange w:id="108" w:author="Alessia  Riccio" w:date="2023-12-03T22:01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0.8</w:t>
              </w:r>
            </w:ins>
          </w:p>
        </w:tc>
      </w:tr>
    </w:tbl>
    <w:bookmarkEnd w:id="1"/>
    <w:p w14:paraId="5769F14A" w14:textId="77777777" w:rsidR="004509AA" w:rsidRDefault="004509AA" w:rsidP="004509AA">
      <w:pPr>
        <w:spacing w:before="12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F3C4A">
        <w:rPr>
          <w:rFonts w:ascii="Times New Roman" w:hAnsi="Times New Roman" w:cs="Times New Roman"/>
          <w:sz w:val="20"/>
          <w:szCs w:val="20"/>
          <w:lang w:val="en-GB"/>
        </w:rPr>
        <w:t>Continuous variables were natural log transformed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165A928E" w14:textId="77777777" w:rsidR="004509AA" w:rsidRDefault="004509AA" w:rsidP="004509A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F3C4A">
        <w:rPr>
          <w:rFonts w:ascii="Times New Roman" w:hAnsi="Times New Roman" w:cs="Times New Roman"/>
          <w:sz w:val="20"/>
          <w:szCs w:val="20"/>
          <w:lang w:val="en-GB"/>
        </w:rPr>
        <w:t>Variables incorporated into the formulas of each IR index were not computed in the single regression model of the index to avoid collinearity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BB50FEE" w14:textId="71476F19" w:rsidR="004509AA" w:rsidRPr="00AF3C4A" w:rsidRDefault="004509AA" w:rsidP="004509A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F3C4A">
        <w:rPr>
          <w:rFonts w:ascii="Times New Roman" w:hAnsi="Times New Roman" w:cs="Times New Roman"/>
          <w:sz w:val="20"/>
          <w:szCs w:val="20"/>
          <w:lang w:val="en-GB"/>
        </w:rPr>
        <w:t xml:space="preserve">BMI= body mass index; CI= confidence interval; CVD= cardiovascular disease; HOMA-IR= homeostatic model assessment of insulin resistance; hsCRP= high sensitivity C-reactive protein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FG= impaired fasting glucose; IGT= impaired glucose tolerance; </w:t>
      </w:r>
      <w:r w:rsidRPr="00AF3C4A">
        <w:rPr>
          <w:rFonts w:ascii="Times New Roman" w:hAnsi="Times New Roman" w:cs="Times New Roman"/>
          <w:sz w:val="20"/>
          <w:szCs w:val="20"/>
          <w:lang w:val="en-GB"/>
        </w:rPr>
        <w:t>IR= insulin resistanc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AF3C4A">
        <w:rPr>
          <w:rFonts w:ascii="Times New Roman" w:hAnsi="Times New Roman" w:cs="Times New Roman"/>
          <w:sz w:val="20"/>
          <w:szCs w:val="20"/>
          <w:lang w:val="en-GB"/>
        </w:rPr>
        <w:t xml:space="preserve">MI= myocardial infarction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GT= normal glucose tolerance; </w:t>
      </w:r>
      <w:r w:rsidRPr="00AF3C4A">
        <w:rPr>
          <w:rFonts w:ascii="Times New Roman" w:hAnsi="Times New Roman" w:cs="Times New Roman"/>
          <w:sz w:val="20"/>
          <w:szCs w:val="20"/>
          <w:lang w:val="en-GB"/>
        </w:rPr>
        <w:t xml:space="preserve">OR= odds ratio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2DM= type 2 diabetes mellitus; </w:t>
      </w:r>
      <w:r w:rsidRPr="00AF3C4A">
        <w:rPr>
          <w:rFonts w:ascii="Times New Roman" w:hAnsi="Times New Roman" w:cs="Times New Roman"/>
          <w:sz w:val="20"/>
          <w:szCs w:val="20"/>
          <w:lang w:val="en-GB"/>
        </w:rPr>
        <w:t>TG/HDL-C= triglycerides/high-density lipoprote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holesterol</w:t>
      </w:r>
      <w:r w:rsidRPr="00AF3C4A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ins w:id="109" w:author="Alessia  Riccio" w:date="2023-12-03T22:01:00Z">
        <w:r w:rsidR="008A4656">
          <w:rPr>
            <w:rFonts w:ascii="Times New Roman" w:hAnsi="Times New Roman" w:cs="Times New Roman"/>
            <w:sz w:val="20"/>
            <w:szCs w:val="20"/>
            <w:lang w:val="en-GB"/>
            <w14:ligatures w14:val="none"/>
          </w:rPr>
          <w:t xml:space="preserve">TyG= </w:t>
        </w:r>
        <w:r w:rsidR="008A4656" w:rsidRPr="00B4114C">
          <w:rPr>
            <w:rFonts w:ascii="Times New Roman" w:hAnsi="Times New Roman" w:cs="Times New Roman"/>
            <w:sz w:val="20"/>
            <w:szCs w:val="20"/>
            <w:lang w:val="en-GB"/>
            <w14:ligatures w14:val="none"/>
          </w:rPr>
          <w:t>triglycerides x fasting glucose</w:t>
        </w:r>
        <w:r w:rsidR="008A4656">
          <w:rPr>
            <w:rFonts w:ascii="Times New Roman" w:hAnsi="Times New Roman" w:cs="Times New Roman"/>
            <w:sz w:val="20"/>
            <w:szCs w:val="20"/>
            <w:lang w:val="en-GB"/>
            <w14:ligatures w14:val="none"/>
          </w:rPr>
          <w:t xml:space="preserve">; </w:t>
        </w:r>
      </w:ins>
      <w:r w:rsidRPr="00AF3C4A">
        <w:rPr>
          <w:rFonts w:ascii="Times New Roman" w:hAnsi="Times New Roman" w:cs="Times New Roman"/>
          <w:sz w:val="20"/>
          <w:szCs w:val="20"/>
          <w:lang w:val="en-GB"/>
        </w:rPr>
        <w:t>VAI= visceral adiposity index.</w:t>
      </w:r>
    </w:p>
    <w:p w14:paraId="37960DF9" w14:textId="77777777" w:rsidR="00A2430C" w:rsidRPr="008A4656" w:rsidRDefault="00A2430C">
      <w:pPr>
        <w:rPr>
          <w:lang w:val="en-GB"/>
          <w:rPrChange w:id="110" w:author="Alessia  Riccio" w:date="2023-12-03T22:01:00Z">
            <w:rPr/>
          </w:rPrChange>
        </w:rPr>
      </w:pPr>
    </w:p>
    <w:sectPr w:rsidR="00A2430C" w:rsidRPr="008A4656" w:rsidSect="007D589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ssia  Riccio">
    <w15:presenceInfo w15:providerId="AD" w15:userId="S::riccio.1690513@studenti.uniroma1.it::548a33cd-a07a-45b4-9ff7-85412b80ca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MzGzNDY3MzI3MjRR0lEKTi0uzszPAykwqgUA6dMLuCwAAAA="/>
  </w:docVars>
  <w:rsids>
    <w:rsidRoot w:val="00A20B10"/>
    <w:rsid w:val="004509AA"/>
    <w:rsid w:val="008A4656"/>
    <w:rsid w:val="00A20B10"/>
    <w:rsid w:val="00A2430C"/>
    <w:rsid w:val="00B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0D5BB"/>
  <w15:chartTrackingRefBased/>
  <w15:docId w15:val="{9A28EAAA-F95A-4016-9440-09F26C34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509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509AA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8A465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5</Words>
  <Characters>3340</Characters>
  <Application>Microsoft Office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 Riccio</dc:creator>
  <cp:keywords/>
  <dc:description/>
  <cp:lastModifiedBy>Alessia  Riccio</cp:lastModifiedBy>
  <cp:revision>3</cp:revision>
  <dcterms:created xsi:type="dcterms:W3CDTF">2023-10-16T21:18:00Z</dcterms:created>
  <dcterms:modified xsi:type="dcterms:W3CDTF">2023-12-03T21:01:00Z</dcterms:modified>
</cp:coreProperties>
</file>